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88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4"/>
        <w:gridCol w:w="1418"/>
        <w:gridCol w:w="1559"/>
        <w:gridCol w:w="1701"/>
      </w:tblGrid>
      <w:tr>
        <w:trPr>
          <w:trHeight w:val="708" w:hRule="atLeast"/>
        </w:trPr>
        <w:tc>
          <w:tcPr>
            <w:tcW w:w="588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pt-BR"/>
              </w:rPr>
              <w:t>Supplementary table 03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eastAsia="pt-BR"/>
              </w:rPr>
              <w:t xml:space="preserve">: Chao and Shanon indexes associated with 45 AD pediatric patients and nine evaluated controls </w:t>
            </w:r>
          </w:p>
        </w:tc>
      </w:tr>
      <w:tr>
        <w:trPr>
          <w:trHeight w:val="543" w:hRule="atLeast"/>
        </w:trPr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pt-BR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pt-BR"/>
              </w:rPr>
              <w:t>SCORA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pt-BR"/>
              </w:rPr>
              <w:t>Chao index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pt-BR"/>
              </w:rPr>
              <w:t>Shannon index</w:t>
            </w:r>
          </w:p>
        </w:tc>
      </w:tr>
      <w:tr>
        <w:trPr>
          <w:trHeight w:val="320" w:hRule="atLeast"/>
        </w:trPr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ti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S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2,71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2,83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2,77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2,48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3,00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3,14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2,56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4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5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4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2,71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3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89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4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M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3,18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M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4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M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4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M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6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M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6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M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4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M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4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M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4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M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6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M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6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M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6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M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7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M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7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M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5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M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4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M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5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M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6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M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6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M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5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M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5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M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5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M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1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2,89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5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3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5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5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4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5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2</w:t>
            </w:r>
          </w:p>
        </w:tc>
      </w:tr>
      <w:tr>
        <w:trPr>
          <w:trHeight w:val="32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2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M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4</w:t>
            </w:r>
          </w:p>
        </w:tc>
      </w:tr>
      <w:tr>
        <w:trPr>
          <w:trHeight w:val="320" w:hRule="atLeast"/>
        </w:trPr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Control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8C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4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9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4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3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5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5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5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6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4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4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4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4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2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4</w:t>
            </w:r>
          </w:p>
        </w:tc>
      </w:tr>
      <w:tr>
        <w:trPr>
          <w:trHeight w:val="32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7C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n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  <w:t>0,91</w:t>
            </w:r>
          </w:p>
        </w:tc>
      </w:tr>
    </w:tbl>
    <w:p>
      <w:pPr>
        <w:pStyle w:val="Normal"/>
        <w:ind w:left="1276" w:right="1410" w:hanging="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SCORAD – Scoring atopic dermatitis; S- severe; MO-moderate; M-mild; na – not aplicable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8T16:53:00Z</dcterms:created>
  <dc:creator>Henrique Fragoso dos Santos</dc:creator>
  <dc:description/>
  <cp:keywords/>
  <dc:language>en-US</dc:language>
  <cp:lastModifiedBy>Jorge Marcelo Rodrigues Pereira</cp:lastModifiedBy>
  <dcterms:modified xsi:type="dcterms:W3CDTF">2023-09-01T03:18:00Z</dcterms:modified>
  <cp:revision>4</cp:revision>
  <dc:subject/>
  <dc:title/>
</cp:coreProperties>
</file>